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442F9BDF" w:rsidR="008032A5" w:rsidRDefault="0097544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dditional file 2: </w:t>
      </w:r>
      <w:bookmarkStart w:id="0" w:name="_GoBack"/>
      <w:bookmarkEnd w:id="0"/>
      <w:r w:rsidR="009E3F41" w:rsidRPr="009E3F41">
        <w:rPr>
          <w:rFonts w:ascii="Arial" w:eastAsia="Arial" w:hAnsi="Arial" w:cs="Arial"/>
          <w:color w:val="000000"/>
        </w:rPr>
        <w:t>Table S</w:t>
      </w:r>
      <w:r w:rsidR="009E3F41">
        <w:rPr>
          <w:rFonts w:ascii="Arial" w:eastAsia="Arial" w:hAnsi="Arial" w:cs="Arial"/>
          <w:color w:val="000000"/>
        </w:rPr>
        <w:t>2</w:t>
      </w:r>
    </w:p>
    <w:tbl>
      <w:tblPr>
        <w:tblStyle w:val="a"/>
        <w:tblW w:w="1186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300"/>
        <w:gridCol w:w="840"/>
        <w:gridCol w:w="1440"/>
        <w:gridCol w:w="100"/>
        <w:gridCol w:w="1340"/>
        <w:gridCol w:w="700"/>
        <w:gridCol w:w="540"/>
        <w:gridCol w:w="1000"/>
        <w:gridCol w:w="1020"/>
        <w:gridCol w:w="320"/>
        <w:gridCol w:w="1240"/>
        <w:gridCol w:w="2020"/>
      </w:tblGrid>
      <w:tr w:rsidR="008032A5" w14:paraId="29838A2A" w14:textId="77777777">
        <w:trPr>
          <w:gridAfter w:val="3"/>
          <w:wAfter w:w="3580" w:type="dxa"/>
          <w:trHeight w:val="300"/>
        </w:trPr>
        <w:tc>
          <w:tcPr>
            <w:tcW w:w="214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2" w14:textId="77777777" w:rsidR="008032A5" w:rsidRDefault="008032A5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4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4" w14:textId="77777777" w:rsidR="008032A5" w:rsidRDefault="008032A5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6" w14:textId="77777777" w:rsidR="008032A5" w:rsidRDefault="008032A5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4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7" w14:textId="77777777" w:rsidR="008032A5" w:rsidRDefault="008032A5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0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9" w14:textId="77777777" w:rsidR="008032A5" w:rsidRDefault="008032A5">
            <w:pPr>
              <w:spacing w:after="0" w:line="240" w:lineRule="auto"/>
              <w:rPr>
                <w:color w:val="000000"/>
              </w:rPr>
            </w:pPr>
          </w:p>
        </w:tc>
      </w:tr>
      <w:tr w:rsidR="008032A5" w14:paraId="365838F0" w14:textId="77777777">
        <w:trPr>
          <w:trHeight w:val="795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B" w14:textId="77777777" w:rsidR="008032A5" w:rsidRDefault="008A2C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 Country</w:t>
            </w:r>
          </w:p>
        </w:tc>
        <w:tc>
          <w:tcPr>
            <w:tcW w:w="442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C" w14:textId="77777777" w:rsidR="008032A5" w:rsidRDefault="008A2C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sumption of </w:t>
            </w:r>
            <w:proofErr w:type="spellStart"/>
            <w:r>
              <w:rPr>
                <w:color w:val="000000"/>
                <w:sz w:val="18"/>
                <w:szCs w:val="18"/>
              </w:rPr>
              <w:t>antibacterial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ATC group J01) for systemic use in the hospital/community sector (2017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1" w14:textId="77777777" w:rsidR="008032A5" w:rsidRDefault="008A2C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S (2016/2017)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3" w14:textId="77777777" w:rsidR="008032A5" w:rsidRDefault="008A2C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 resources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6" w14:textId="77777777" w:rsidR="008032A5" w:rsidRDefault="008A2C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derly population 65+</w:t>
            </w:r>
          </w:p>
        </w:tc>
      </w:tr>
      <w:tr w:rsidR="008032A5" w14:paraId="718D1432" w14:textId="77777777">
        <w:trPr>
          <w:trHeight w:val="300"/>
        </w:trPr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7" w14:textId="77777777" w:rsidR="008032A5" w:rsidRDefault="00803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8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A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D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CF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F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e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1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ians</w:t>
            </w:r>
          </w:p>
        </w:tc>
        <w:tc>
          <w:tcPr>
            <w:tcW w:w="2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2" w14:textId="77777777" w:rsidR="008032A5" w:rsidRDefault="00803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18"/>
                <w:szCs w:val="18"/>
              </w:rPr>
            </w:pPr>
          </w:p>
        </w:tc>
      </w:tr>
      <w:tr w:rsidR="008032A5" w14:paraId="4C4CA72B" w14:textId="77777777">
        <w:trPr>
          <w:trHeight w:val="300"/>
        </w:trPr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3" w14:textId="77777777" w:rsidR="008032A5" w:rsidRDefault="00803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18"/>
                <w:szCs w:val="18"/>
              </w:rPr>
            </w:pPr>
          </w:p>
        </w:tc>
        <w:tc>
          <w:tcPr>
            <w:tcW w:w="442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4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D* per 1000 inhabitants and per day 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9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B" w14:textId="77777777" w:rsidR="008032A5" w:rsidRDefault="008A2C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, per 1000 inhabitants 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E" w14:textId="77777777" w:rsidR="008032A5" w:rsidRDefault="008A2C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 100 inhabitants</w:t>
            </w:r>
          </w:p>
        </w:tc>
      </w:tr>
      <w:tr w:rsidR="008032A5" w14:paraId="33B5F0C4" w14:textId="77777777">
        <w:trPr>
          <w:trHeight w:val="315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F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0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9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7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</w:p>
        </w:tc>
      </w:tr>
      <w:tr w:rsidR="008032A5" w14:paraId="65E2685E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B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C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4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1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9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3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</w:p>
        </w:tc>
      </w:tr>
      <w:tr w:rsidR="008032A5" w14:paraId="39CABDD5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7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8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4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8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F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</w:tr>
      <w:tr w:rsidR="008032A5" w14:paraId="31E16C7F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3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4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5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9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B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</w:t>
            </w:r>
          </w:p>
        </w:tc>
      </w:tr>
      <w:tr w:rsidR="008032A5" w14:paraId="300C0EFE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F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0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1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6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7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7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7</w:t>
            </w:r>
          </w:p>
        </w:tc>
      </w:tr>
      <w:tr w:rsidR="008032A5" w14:paraId="59A7EB5B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B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C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2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3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</w:t>
            </w:r>
          </w:p>
        </w:tc>
      </w:tr>
      <w:tr w:rsidR="008032A5" w14:paraId="19FCEE08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7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8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,4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F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7</w:t>
            </w:r>
          </w:p>
        </w:tc>
      </w:tr>
      <w:tr w:rsidR="008032A5" w14:paraId="174478EF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4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4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6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B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</w:t>
            </w:r>
          </w:p>
        </w:tc>
      </w:tr>
      <w:tr w:rsidR="008032A5" w14:paraId="38E01C00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F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0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0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3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7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7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</w:t>
            </w:r>
          </w:p>
        </w:tc>
      </w:tr>
      <w:tr w:rsidR="008032A5" w14:paraId="089F082A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B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C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9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0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3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</w:t>
            </w:r>
          </w:p>
        </w:tc>
      </w:tr>
      <w:tr w:rsidR="008032A5" w14:paraId="5808F6C4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7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8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9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1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F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</w:tr>
      <w:tr w:rsidR="008032A5" w14:paraId="6AEFB04A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3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4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6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B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</w:t>
            </w:r>
          </w:p>
        </w:tc>
      </w:tr>
      <w:tr w:rsidR="008032A5" w14:paraId="084B0717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F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0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1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,4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7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</w:t>
            </w:r>
          </w:p>
        </w:tc>
      </w:tr>
      <w:tr w:rsidR="008032A5" w14:paraId="415BA8BD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B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C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4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1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3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</w:t>
            </w:r>
          </w:p>
        </w:tc>
      </w:tr>
      <w:tr w:rsidR="008032A5" w14:paraId="74653B04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7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8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9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0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F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</w:t>
            </w:r>
          </w:p>
        </w:tc>
      </w:tr>
      <w:tr w:rsidR="008032A5" w14:paraId="6A95F8EB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3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4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4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7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B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</w:t>
            </w:r>
          </w:p>
        </w:tc>
      </w:tr>
      <w:tr w:rsidR="008032A5" w14:paraId="167B41F0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F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0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3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,1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5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7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</w:t>
            </w:r>
          </w:p>
        </w:tc>
      </w:tr>
      <w:tr w:rsidR="008032A5" w14:paraId="119D639D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B" w14:textId="77777777" w:rsidR="008032A5" w:rsidRDefault="008A2C2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-Scotland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C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2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10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4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3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5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</w:t>
            </w:r>
          </w:p>
        </w:tc>
      </w:tr>
      <w:tr w:rsidR="008032A5" w14:paraId="5E034631" w14:textId="77777777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7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8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 (0,50)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A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7 (8,02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 (3,01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F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(2.1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1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(0.7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2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 (1.4)</w:t>
            </w:r>
          </w:p>
        </w:tc>
      </w:tr>
      <w:tr w:rsidR="008032A5" w14:paraId="3EA89C91" w14:textId="77777777">
        <w:trPr>
          <w:trHeight w:val="405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3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 (Q1;Q3)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4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 (1,60;2,12)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6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3 (12,00;24,25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9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 (2,70;6,00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B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 (6.1;6.8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D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3.1;3.9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E" w14:textId="77777777" w:rsidR="008032A5" w:rsidRDefault="008A2C2A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 (18.8;19.9)</w:t>
            </w:r>
          </w:p>
        </w:tc>
      </w:tr>
    </w:tbl>
    <w:p w14:paraId="0000011F" w14:textId="551CE2D4" w:rsidR="008032A5" w:rsidRDefault="008A2C2A">
      <w:pPr>
        <w:ind w:left="-993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ble S</w:t>
      </w:r>
      <w:r w:rsidR="00835CDB">
        <w:rPr>
          <w:color w:val="000000"/>
          <w:sz w:val="18"/>
          <w:szCs w:val="18"/>
        </w:rPr>
        <w:t>2</w:t>
      </w:r>
      <w:r>
        <w:rPr>
          <w:color w:val="000000"/>
          <w:sz w:val="18"/>
          <w:szCs w:val="18"/>
        </w:rPr>
        <w:t>. Selected demographic, health resources and antimicrobial consumption (AMC) rates, EU countries, 2017</w:t>
      </w:r>
    </w:p>
    <w:p w14:paraId="00000120" w14:textId="77777777" w:rsidR="008032A5" w:rsidRDefault="008032A5">
      <w:pPr>
        <w:rPr>
          <w:color w:val="000000"/>
          <w:sz w:val="18"/>
          <w:szCs w:val="18"/>
        </w:rPr>
      </w:pPr>
    </w:p>
    <w:p w14:paraId="00000121" w14:textId="77777777" w:rsidR="008032A5" w:rsidRDefault="008A2C2A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>References:</w:t>
      </w:r>
    </w:p>
    <w:p w14:paraId="00000122" w14:textId="77777777" w:rsidR="008032A5" w:rsidRDefault="008A2C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OECD (2021), Nurses (indicator). </w:t>
      </w:r>
      <w:proofErr w:type="spellStart"/>
      <w:r>
        <w:rPr>
          <w:color w:val="000000"/>
          <w:sz w:val="18"/>
          <w:szCs w:val="18"/>
        </w:rPr>
        <w:t>doi</w:t>
      </w:r>
      <w:proofErr w:type="spellEnd"/>
      <w:r>
        <w:rPr>
          <w:color w:val="000000"/>
          <w:sz w:val="18"/>
          <w:szCs w:val="18"/>
        </w:rPr>
        <w:t xml:space="preserve">: 10.1787/283e64de-en (Accessed on 16 February 2021) </w:t>
      </w:r>
      <w:hyperlink r:id="rId6" w:anchor="indicator-chart">
        <w:r>
          <w:rPr>
            <w:color w:val="0000FF"/>
            <w:sz w:val="18"/>
            <w:szCs w:val="18"/>
            <w:u w:val="single"/>
          </w:rPr>
          <w:t>https://data.oecd.org/healthres/nurses.htm#indicator-chart</w:t>
        </w:r>
      </w:hyperlink>
    </w:p>
    <w:p w14:paraId="00000123" w14:textId="77777777" w:rsidR="008032A5" w:rsidRDefault="008A2C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OECD (2021), Doctors (indicator). </w:t>
      </w:r>
      <w:proofErr w:type="spellStart"/>
      <w:r>
        <w:rPr>
          <w:color w:val="000000"/>
          <w:sz w:val="18"/>
          <w:szCs w:val="18"/>
        </w:rPr>
        <w:t>doi</w:t>
      </w:r>
      <w:proofErr w:type="spellEnd"/>
      <w:r>
        <w:rPr>
          <w:color w:val="000000"/>
          <w:sz w:val="18"/>
          <w:szCs w:val="18"/>
        </w:rPr>
        <w:t xml:space="preserve">: 10.1787/4355e1ec-en (Accessed on 16 February 2021) </w:t>
      </w:r>
      <w:hyperlink r:id="rId7" w:anchor="indicator-chart">
        <w:r>
          <w:rPr>
            <w:color w:val="0000FF"/>
            <w:sz w:val="18"/>
            <w:szCs w:val="18"/>
            <w:u w:val="single"/>
          </w:rPr>
          <w:t>https://data.oecd.org/healthres/doctors.htm#indicator-chart</w:t>
        </w:r>
      </w:hyperlink>
    </w:p>
    <w:p w14:paraId="00000124" w14:textId="77777777" w:rsidR="008032A5" w:rsidRDefault="008A2C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OECD (2021), Population (indicator). </w:t>
      </w:r>
      <w:proofErr w:type="spellStart"/>
      <w:r>
        <w:rPr>
          <w:color w:val="000000"/>
          <w:sz w:val="18"/>
          <w:szCs w:val="18"/>
        </w:rPr>
        <w:t>doi</w:t>
      </w:r>
      <w:proofErr w:type="spellEnd"/>
      <w:r>
        <w:rPr>
          <w:color w:val="000000"/>
          <w:sz w:val="18"/>
          <w:szCs w:val="18"/>
        </w:rPr>
        <w:t xml:space="preserve">: 10.1787/d434f82b-en (Accessed on 16 February 2021) </w:t>
      </w:r>
      <w:hyperlink r:id="rId8">
        <w:r>
          <w:rPr>
            <w:color w:val="0000FF"/>
            <w:sz w:val="18"/>
            <w:szCs w:val="18"/>
            <w:u w:val="single"/>
          </w:rPr>
          <w:t>https://data.oecd.org/pop/population.htm</w:t>
        </w:r>
      </w:hyperlink>
    </w:p>
    <w:p w14:paraId="00000125" w14:textId="77777777" w:rsidR="008032A5" w:rsidRDefault="008A2C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OECD (2021), Elderly population (indicator). </w:t>
      </w:r>
      <w:proofErr w:type="spellStart"/>
      <w:r>
        <w:rPr>
          <w:color w:val="000000"/>
          <w:sz w:val="18"/>
          <w:szCs w:val="18"/>
        </w:rPr>
        <w:t>doi</w:t>
      </w:r>
      <w:proofErr w:type="spellEnd"/>
      <w:r>
        <w:rPr>
          <w:color w:val="000000"/>
          <w:sz w:val="18"/>
          <w:szCs w:val="18"/>
        </w:rPr>
        <w:t xml:space="preserve">: 10.1787/8d805ea1-en (Accessed on 16 February 2021) </w:t>
      </w:r>
      <w:hyperlink r:id="rId9" w:anchor="indicator-chart">
        <w:r>
          <w:rPr>
            <w:color w:val="0000FF"/>
            <w:sz w:val="18"/>
            <w:szCs w:val="18"/>
            <w:u w:val="single"/>
          </w:rPr>
          <w:t>https://data.oecd.org/pop/elderly-population.htm#indicator-chart</w:t>
        </w:r>
      </w:hyperlink>
    </w:p>
    <w:p w14:paraId="00000126" w14:textId="77777777" w:rsidR="008032A5" w:rsidRDefault="008032A5">
      <w:pPr>
        <w:rPr>
          <w:color w:val="000000"/>
          <w:sz w:val="18"/>
          <w:szCs w:val="18"/>
        </w:rPr>
      </w:pPr>
    </w:p>
    <w:p w14:paraId="00000127" w14:textId="77777777" w:rsidR="008032A5" w:rsidRDefault="008032A5">
      <w:pPr>
        <w:rPr>
          <w:color w:val="000000"/>
          <w:sz w:val="18"/>
          <w:szCs w:val="18"/>
        </w:rPr>
      </w:pPr>
    </w:p>
    <w:sectPr w:rsidR="008032A5" w:rsidSect="008A2C2A"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03947"/>
    <w:multiLevelType w:val="multilevel"/>
    <w:tmpl w:val="567A09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2A5"/>
    <w:rsid w:val="008032A5"/>
    <w:rsid w:val="00835CDB"/>
    <w:rsid w:val="008A2C2A"/>
    <w:rsid w:val="0097544D"/>
    <w:rsid w:val="009E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A5F6"/>
  <w15:docId w15:val="{A3B32718-F689-6147-A74F-5DD8AAAA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11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2855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551E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oecd.org/pop/population.htm" TargetMode="External"/><Relationship Id="rId3" Type="http://schemas.openxmlformats.org/officeDocument/2006/relationships/styles" Target="styles.xml"/><Relationship Id="rId7" Type="http://schemas.openxmlformats.org/officeDocument/2006/relationships/hyperlink" Target="https://data.oecd.org/healthres/doctors.ht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ata.oecd.org/healthres/nurses.ht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ata.oecd.org/pop/elderly-population.ht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cEjRecmVa+/OrsY754j5MbjRWw==">AMUW2mVJOrHyMk6fg+fnUTAtq0Xmkd+cBbxKldDrO6NqmrNUqdpP2TreQ321U4UyC232pptdRsigI2blFB4V7vpGdbtn6PbkqjorLlv2qXuEiqhFVGTrT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a Jachowicz</dc:creator>
  <cp:lastModifiedBy>Jayasri T.</cp:lastModifiedBy>
  <cp:revision>3</cp:revision>
  <dcterms:created xsi:type="dcterms:W3CDTF">2021-09-15T09:37:00Z</dcterms:created>
  <dcterms:modified xsi:type="dcterms:W3CDTF">2021-10-13T04:52:00Z</dcterms:modified>
</cp:coreProperties>
</file>